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E4EB" w14:textId="2B38B65A" w:rsidR="00696DA8" w:rsidRDefault="00696DA8">
      <w:pPr>
        <w:rPr>
          <w:rFonts w:ascii="Times New Roman" w:hAnsi="Times New Roman" w:cs="Times New Roman"/>
        </w:rPr>
      </w:pPr>
      <w:r w:rsidRPr="00696DA8">
        <w:rPr>
          <w:rFonts w:ascii="Times New Roman" w:hAnsi="Times New Roman" w:cs="Times New Roman"/>
          <w:b/>
          <w:bCs/>
        </w:rPr>
        <w:t>Table S1</w:t>
      </w:r>
      <w:r w:rsidR="00A165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696DA8">
        <w:rPr>
          <w:rFonts w:ascii="Times New Roman" w:hAnsi="Times New Roman" w:cs="Times New Roman"/>
        </w:rPr>
        <w:t>Ventilation distribution and pendelluft amplitude from 30 healthy volunteers without underlying lung diseases.</w:t>
      </w:r>
    </w:p>
    <w:p w14:paraId="0C421CB7" w14:textId="77777777" w:rsidR="00E2032D" w:rsidRPr="00696DA8" w:rsidRDefault="00E2032D">
      <w:pPr>
        <w:rPr>
          <w:rFonts w:ascii="Times New Roman" w:hAnsi="Times New Roman" w:cs="Times New Roman"/>
        </w:rPr>
      </w:pPr>
    </w:p>
    <w:tbl>
      <w:tblPr>
        <w:tblStyle w:val="a3"/>
        <w:tblW w:w="13744" w:type="dxa"/>
        <w:tblLayout w:type="fixed"/>
        <w:tblLook w:val="04A0" w:firstRow="1" w:lastRow="0" w:firstColumn="1" w:lastColumn="0" w:noHBand="0" w:noVBand="1"/>
      </w:tblPr>
      <w:tblGrid>
        <w:gridCol w:w="988"/>
        <w:gridCol w:w="994"/>
        <w:gridCol w:w="1274"/>
        <w:gridCol w:w="1414"/>
        <w:gridCol w:w="1412"/>
        <w:gridCol w:w="995"/>
        <w:gridCol w:w="995"/>
        <w:gridCol w:w="995"/>
        <w:gridCol w:w="995"/>
        <w:gridCol w:w="986"/>
        <w:gridCol w:w="1705"/>
        <w:gridCol w:w="991"/>
      </w:tblGrid>
      <w:tr w:rsidR="00F74F52" w:rsidRPr="00974C51" w14:paraId="705C3D44" w14:textId="77777777" w:rsidTr="00EE166E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79EA2513" w14:textId="58652A1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994" w:type="dxa"/>
            <w:vAlign w:val="center"/>
          </w:tcPr>
          <w:p w14:paraId="33085EA5" w14:textId="6E715BFB" w:rsidR="00F74F52" w:rsidRPr="00974C51" w:rsidRDefault="00F74F52" w:rsidP="00F74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74" w:type="dxa"/>
            <w:vAlign w:val="center"/>
          </w:tcPr>
          <w:p w14:paraId="4D94578C" w14:textId="630273B9" w:rsidR="00F74F52" w:rsidRPr="00974C51" w:rsidRDefault="00F74F52" w:rsidP="00F74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ge (years)</w:t>
            </w:r>
          </w:p>
        </w:tc>
        <w:tc>
          <w:tcPr>
            <w:tcW w:w="1414" w:type="dxa"/>
            <w:vAlign w:val="center"/>
          </w:tcPr>
          <w:p w14:paraId="1237D4BF" w14:textId="6ED893BC" w:rsidR="00F74F52" w:rsidRPr="00974C51" w:rsidRDefault="00F74F52" w:rsidP="00F74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ight (cm)</w:t>
            </w:r>
          </w:p>
        </w:tc>
        <w:tc>
          <w:tcPr>
            <w:tcW w:w="1412" w:type="dxa"/>
            <w:vAlign w:val="center"/>
          </w:tcPr>
          <w:p w14:paraId="58691A53" w14:textId="055345C0" w:rsidR="00F74F52" w:rsidRPr="00974C51" w:rsidRDefault="00F74F52" w:rsidP="00F74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>eight (kg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BD6DB4" w14:textId="7A90C7CD" w:rsidR="00F74F52" w:rsidRPr="00EE166E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166E">
              <w:rPr>
                <w:rFonts w:ascii="Times New Roman" w:hAnsi="Times New Roman" w:cs="Times New Roman"/>
                <w:b/>
                <w:bCs/>
              </w:rPr>
              <w:t>ROI-UR</w:t>
            </w:r>
            <w:r w:rsidR="00112B0E" w:rsidRPr="00EE166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269FDC" w14:textId="1F4E0D45" w:rsidR="00F74F52" w:rsidRPr="00EE166E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166E">
              <w:rPr>
                <w:rFonts w:ascii="Times New Roman" w:hAnsi="Times New Roman" w:cs="Times New Roman"/>
                <w:b/>
                <w:bCs/>
              </w:rPr>
              <w:t>ROI-UL</w:t>
            </w:r>
            <w:r w:rsidR="00112B0E" w:rsidRPr="00EE166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6CF6C01" w14:textId="105FC50B" w:rsidR="00F74F52" w:rsidRPr="00EE166E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166E">
              <w:rPr>
                <w:rFonts w:ascii="Times New Roman" w:hAnsi="Times New Roman" w:cs="Times New Roman"/>
                <w:b/>
                <w:bCs/>
              </w:rPr>
              <w:t>ROI-LR</w:t>
            </w:r>
            <w:r w:rsidR="00112B0E" w:rsidRPr="00EE166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E6F14DD" w14:textId="4516FA95" w:rsidR="00F74F52" w:rsidRPr="00EE166E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166E">
              <w:rPr>
                <w:rFonts w:ascii="Times New Roman" w:hAnsi="Times New Roman" w:cs="Times New Roman"/>
                <w:b/>
                <w:bCs/>
              </w:rPr>
              <w:t>ROI-LL</w:t>
            </w:r>
            <w:r w:rsidR="00112B0E" w:rsidRPr="00EE166E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86" w:type="dxa"/>
            <w:vAlign w:val="center"/>
          </w:tcPr>
          <w:p w14:paraId="2F99299E" w14:textId="5B70A40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C51">
              <w:rPr>
                <w:rFonts w:ascii="Times New Roman" w:hAnsi="Times New Roman" w:cs="Times New Roman"/>
                <w:b/>
                <w:bCs/>
              </w:rPr>
              <w:t>Defect Score</w:t>
            </w:r>
          </w:p>
        </w:tc>
        <w:tc>
          <w:tcPr>
            <w:tcW w:w="1705" w:type="dxa"/>
            <w:noWrap/>
            <w:vAlign w:val="center"/>
            <w:hideMark/>
          </w:tcPr>
          <w:p w14:paraId="1310183D" w14:textId="1006E02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C51">
              <w:rPr>
                <w:rFonts w:ascii="Times New Roman" w:hAnsi="Times New Roman" w:cs="Times New Roman"/>
                <w:b/>
                <w:bCs/>
              </w:rPr>
              <w:t>Pendelluft Amplitud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91" w:type="dxa"/>
            <w:noWrap/>
            <w:vAlign w:val="center"/>
            <w:hideMark/>
          </w:tcPr>
          <w:p w14:paraId="6B7E890A" w14:textId="5A2BB4A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C51">
              <w:rPr>
                <w:rFonts w:ascii="Times New Roman" w:hAnsi="Times New Roman" w:cs="Times New Roman"/>
                <w:b/>
                <w:bCs/>
              </w:rPr>
              <w:t>GI index</w:t>
            </w:r>
          </w:p>
        </w:tc>
      </w:tr>
      <w:tr w:rsidR="00F74F52" w:rsidRPr="00974C51" w14:paraId="07F427B7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1DA744A1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</w:tcPr>
          <w:p w14:paraId="6C953F96" w14:textId="7F38E13A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55BEF39E" w14:textId="795B99BF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</w:tcPr>
          <w:p w14:paraId="50148729" w14:textId="1B6D540D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2" w:type="dxa"/>
          </w:tcPr>
          <w:p w14:paraId="1EEC9A0F" w14:textId="0B668FDA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7197D2F3" w14:textId="5323C94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6884AD6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5" w:type="dxa"/>
            <w:noWrap/>
            <w:vAlign w:val="center"/>
            <w:hideMark/>
          </w:tcPr>
          <w:p w14:paraId="44FE709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70320E9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6" w:type="dxa"/>
            <w:vAlign w:val="center"/>
          </w:tcPr>
          <w:p w14:paraId="6BCBBEC3" w14:textId="144084DE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252210F3" w14:textId="21DE64B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1" w:type="dxa"/>
            <w:noWrap/>
            <w:vAlign w:val="center"/>
            <w:hideMark/>
          </w:tcPr>
          <w:p w14:paraId="26F1090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5</w:t>
            </w:r>
          </w:p>
        </w:tc>
      </w:tr>
      <w:tr w:rsidR="00F74F52" w:rsidRPr="00974C51" w14:paraId="700FC140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3CA4469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4" w:type="dxa"/>
          </w:tcPr>
          <w:p w14:paraId="28437C2D" w14:textId="6D37ABD3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7CD2AAAA" w14:textId="35356831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022DA9C1" w14:textId="1DF5C277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2" w:type="dxa"/>
          </w:tcPr>
          <w:p w14:paraId="02DBCB74" w14:textId="31F7C76B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78014A93" w14:textId="75DEE3F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6496EE9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5" w:type="dxa"/>
            <w:noWrap/>
            <w:vAlign w:val="center"/>
            <w:hideMark/>
          </w:tcPr>
          <w:p w14:paraId="0D4D487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vAlign w:val="center"/>
            <w:hideMark/>
          </w:tcPr>
          <w:p w14:paraId="68E1DCF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6" w:type="dxa"/>
            <w:vAlign w:val="center"/>
          </w:tcPr>
          <w:p w14:paraId="0C8CAC98" w14:textId="0A35E32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866B4F2" w14:textId="026234B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1" w:type="dxa"/>
            <w:noWrap/>
            <w:vAlign w:val="center"/>
            <w:hideMark/>
          </w:tcPr>
          <w:p w14:paraId="1738909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4EFBEB5C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2775B0A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4" w:type="dxa"/>
          </w:tcPr>
          <w:p w14:paraId="4D47B73D" w14:textId="1ECDB8BD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0D2ABCC5" w14:textId="3C3308DD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</w:tcPr>
          <w:p w14:paraId="28A90FF9" w14:textId="451FD5CC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2" w:type="dxa"/>
          </w:tcPr>
          <w:p w14:paraId="66DAA977" w14:textId="1D157815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25FDC788" w14:textId="4518E37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14:paraId="13DC678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5" w:type="dxa"/>
            <w:noWrap/>
            <w:vAlign w:val="center"/>
            <w:hideMark/>
          </w:tcPr>
          <w:p w14:paraId="097C659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0451E02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6" w:type="dxa"/>
            <w:vAlign w:val="center"/>
          </w:tcPr>
          <w:p w14:paraId="448D53B8" w14:textId="505768D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452230CE" w14:textId="0BC5F67A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1" w:type="dxa"/>
            <w:noWrap/>
            <w:vAlign w:val="center"/>
            <w:hideMark/>
          </w:tcPr>
          <w:p w14:paraId="4BB7386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4</w:t>
            </w:r>
          </w:p>
        </w:tc>
      </w:tr>
      <w:tr w:rsidR="00F74F52" w:rsidRPr="00974C51" w14:paraId="188C7C4D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318112B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dxa"/>
          </w:tcPr>
          <w:p w14:paraId="5EB4A055" w14:textId="0974E4C1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662EDD6A" w14:textId="3748D4E4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4" w:type="dxa"/>
          </w:tcPr>
          <w:p w14:paraId="5915E40B" w14:textId="139FF89C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2" w:type="dxa"/>
          </w:tcPr>
          <w:p w14:paraId="4C775321" w14:textId="5DE8AA3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5" w:type="dxa"/>
            <w:noWrap/>
            <w:vAlign w:val="center"/>
            <w:hideMark/>
          </w:tcPr>
          <w:p w14:paraId="364ACA6D" w14:textId="6DA42048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6E448B8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56A9319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5" w:type="dxa"/>
            <w:noWrap/>
            <w:vAlign w:val="center"/>
            <w:hideMark/>
          </w:tcPr>
          <w:p w14:paraId="33DFC08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6" w:type="dxa"/>
            <w:vAlign w:val="center"/>
          </w:tcPr>
          <w:p w14:paraId="0D3F5BAE" w14:textId="445CEF1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83A91FD" w14:textId="7CD1874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1" w:type="dxa"/>
            <w:noWrap/>
            <w:vAlign w:val="center"/>
            <w:hideMark/>
          </w:tcPr>
          <w:p w14:paraId="39FF773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1</w:t>
            </w:r>
          </w:p>
        </w:tc>
      </w:tr>
      <w:tr w:rsidR="00F74F52" w:rsidRPr="00974C51" w14:paraId="56F85B5F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6089663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dxa"/>
          </w:tcPr>
          <w:p w14:paraId="59D3F289" w14:textId="69F56278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7318AE74" w14:textId="4E8DF968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4FDFF29E" w14:textId="1410BE07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2" w:type="dxa"/>
          </w:tcPr>
          <w:p w14:paraId="267FA0E0" w14:textId="5B72C2E8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7244F52E" w14:textId="18BD054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5A7ED0B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5" w:type="dxa"/>
            <w:noWrap/>
            <w:vAlign w:val="center"/>
            <w:hideMark/>
          </w:tcPr>
          <w:p w14:paraId="4E19984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46F3C48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  <w:vAlign w:val="center"/>
          </w:tcPr>
          <w:p w14:paraId="4A6F1F8B" w14:textId="3C4E3FE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F84839F" w14:textId="52ACCE3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1" w:type="dxa"/>
            <w:noWrap/>
            <w:vAlign w:val="center"/>
            <w:hideMark/>
          </w:tcPr>
          <w:p w14:paraId="59BA310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29</w:t>
            </w:r>
          </w:p>
        </w:tc>
      </w:tr>
      <w:tr w:rsidR="00F74F52" w:rsidRPr="00974C51" w14:paraId="44C3E1C1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10D6265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4" w:type="dxa"/>
          </w:tcPr>
          <w:p w14:paraId="7A83C86B" w14:textId="04822984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5E7DF132" w14:textId="7054FDEF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7F2BB416" w14:textId="299F77F0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2" w:type="dxa"/>
          </w:tcPr>
          <w:p w14:paraId="2FA4AB9F" w14:textId="6986A0C0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6144B31D" w14:textId="094B7A6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2398590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5" w:type="dxa"/>
            <w:noWrap/>
            <w:vAlign w:val="center"/>
            <w:hideMark/>
          </w:tcPr>
          <w:p w14:paraId="269B09F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5" w:type="dxa"/>
            <w:noWrap/>
            <w:vAlign w:val="center"/>
            <w:hideMark/>
          </w:tcPr>
          <w:p w14:paraId="24DA7F6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6" w:type="dxa"/>
            <w:vAlign w:val="center"/>
          </w:tcPr>
          <w:p w14:paraId="10BF93C4" w14:textId="20F6008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007F07E1" w14:textId="2419E6F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1" w:type="dxa"/>
            <w:noWrap/>
            <w:vAlign w:val="center"/>
            <w:hideMark/>
          </w:tcPr>
          <w:p w14:paraId="245DFD1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6</w:t>
            </w:r>
          </w:p>
        </w:tc>
      </w:tr>
      <w:tr w:rsidR="00F74F52" w:rsidRPr="00974C51" w14:paraId="2756C96D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29B8928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4" w:type="dxa"/>
          </w:tcPr>
          <w:p w14:paraId="75A233C9" w14:textId="7C0B589E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75E21466" w14:textId="787F1DEC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4" w:type="dxa"/>
          </w:tcPr>
          <w:p w14:paraId="4300D0FB" w14:textId="12733D9B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2" w:type="dxa"/>
          </w:tcPr>
          <w:p w14:paraId="78F8BE40" w14:textId="60430AAE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noWrap/>
            <w:vAlign w:val="center"/>
            <w:hideMark/>
          </w:tcPr>
          <w:p w14:paraId="2A81C6B4" w14:textId="5B58CE8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4FB0A16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vAlign w:val="center"/>
            <w:hideMark/>
          </w:tcPr>
          <w:p w14:paraId="462C1D1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5" w:type="dxa"/>
            <w:noWrap/>
            <w:vAlign w:val="center"/>
            <w:hideMark/>
          </w:tcPr>
          <w:p w14:paraId="256407A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6" w:type="dxa"/>
            <w:vAlign w:val="center"/>
          </w:tcPr>
          <w:p w14:paraId="79F8E64B" w14:textId="187FB1D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0F879275" w14:textId="2094727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5F0A406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74B98BA5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477A320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4" w:type="dxa"/>
          </w:tcPr>
          <w:p w14:paraId="076960E8" w14:textId="7EBD8EFF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0642FF26" w14:textId="3CC804F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6142CBB3" w14:textId="75D1E853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2" w:type="dxa"/>
          </w:tcPr>
          <w:p w14:paraId="2F6FAFF5" w14:textId="4BB350F2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34412C50" w14:textId="79A7A4F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5" w:type="dxa"/>
            <w:noWrap/>
            <w:vAlign w:val="center"/>
            <w:hideMark/>
          </w:tcPr>
          <w:p w14:paraId="434DBB4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1817425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5" w:type="dxa"/>
            <w:noWrap/>
            <w:vAlign w:val="center"/>
            <w:hideMark/>
          </w:tcPr>
          <w:p w14:paraId="4F5863A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  <w:vAlign w:val="center"/>
          </w:tcPr>
          <w:p w14:paraId="2DEF789C" w14:textId="75D704D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CEF8D63" w14:textId="5CA7D6F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4D0FDDB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2EA2E3D1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0D2F34C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4" w:type="dxa"/>
          </w:tcPr>
          <w:p w14:paraId="444FA36B" w14:textId="5760A6F8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4F33F1B9" w14:textId="50EB1FFE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4" w:type="dxa"/>
          </w:tcPr>
          <w:p w14:paraId="02CE2304" w14:textId="5612D262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2" w:type="dxa"/>
          </w:tcPr>
          <w:p w14:paraId="182A8CE8" w14:textId="367E3719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6CC29E22" w14:textId="6ABE0DF6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14:paraId="01397F7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15DB5DC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5" w:type="dxa"/>
            <w:noWrap/>
            <w:vAlign w:val="center"/>
            <w:hideMark/>
          </w:tcPr>
          <w:p w14:paraId="1BA996E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6" w:type="dxa"/>
            <w:vAlign w:val="center"/>
          </w:tcPr>
          <w:p w14:paraId="3A5DB5F7" w14:textId="54E15D4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E6E9443" w14:textId="56F2C43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1" w:type="dxa"/>
            <w:noWrap/>
            <w:vAlign w:val="center"/>
            <w:hideMark/>
          </w:tcPr>
          <w:p w14:paraId="733AB79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1</w:t>
            </w:r>
          </w:p>
        </w:tc>
      </w:tr>
      <w:tr w:rsidR="00F74F52" w:rsidRPr="00974C51" w14:paraId="78C0B707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3A0AA46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14:paraId="46640B92" w14:textId="382FB025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56088165" w14:textId="4CA4CDDE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6A25A5D0" w14:textId="4E9CB7B2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2" w:type="dxa"/>
          </w:tcPr>
          <w:p w14:paraId="5FE1339C" w14:textId="49B7B85B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00A2265D" w14:textId="336C616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67A66DE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76D28ED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5" w:type="dxa"/>
            <w:noWrap/>
            <w:vAlign w:val="center"/>
            <w:hideMark/>
          </w:tcPr>
          <w:p w14:paraId="06BE5FD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6" w:type="dxa"/>
            <w:vAlign w:val="center"/>
          </w:tcPr>
          <w:p w14:paraId="6D6AD96E" w14:textId="64C38CC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1A0C3D33" w14:textId="381A8B9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1" w:type="dxa"/>
            <w:noWrap/>
            <w:vAlign w:val="center"/>
            <w:hideMark/>
          </w:tcPr>
          <w:p w14:paraId="6294926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4</w:t>
            </w:r>
          </w:p>
        </w:tc>
      </w:tr>
      <w:tr w:rsidR="00F74F52" w:rsidRPr="00974C51" w14:paraId="30AC823A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143A8A4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4" w:type="dxa"/>
          </w:tcPr>
          <w:p w14:paraId="71845BE5" w14:textId="7BC13982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2D5C1690" w14:textId="209676A0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4" w:type="dxa"/>
          </w:tcPr>
          <w:p w14:paraId="4339FC6E" w14:textId="5DEF677F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2" w:type="dxa"/>
          </w:tcPr>
          <w:p w14:paraId="71E1734A" w14:textId="0AE4FC59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vAlign w:val="center"/>
            <w:hideMark/>
          </w:tcPr>
          <w:p w14:paraId="15DF14FF" w14:textId="5D85D24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2A352B1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54C3E561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7A439F0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6" w:type="dxa"/>
            <w:vAlign w:val="center"/>
          </w:tcPr>
          <w:p w14:paraId="027F2128" w14:textId="3CFDC74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1832887" w14:textId="3724312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1" w:type="dxa"/>
            <w:noWrap/>
            <w:vAlign w:val="center"/>
            <w:hideMark/>
          </w:tcPr>
          <w:p w14:paraId="4FB6BE3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4</w:t>
            </w:r>
          </w:p>
        </w:tc>
      </w:tr>
      <w:tr w:rsidR="00F74F52" w:rsidRPr="00974C51" w14:paraId="37DEE862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650CA5A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4" w:type="dxa"/>
          </w:tcPr>
          <w:p w14:paraId="3B7036D7" w14:textId="4B6AFC41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1690A48D" w14:textId="2131246B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6C2979F3" w14:textId="2F62BD0C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2" w:type="dxa"/>
          </w:tcPr>
          <w:p w14:paraId="2EB788A8" w14:textId="37FAB622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705FB068" w14:textId="7110DB3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21FF779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14:paraId="609BFF1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vAlign w:val="center"/>
            <w:hideMark/>
          </w:tcPr>
          <w:p w14:paraId="5B97409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6" w:type="dxa"/>
            <w:vAlign w:val="center"/>
          </w:tcPr>
          <w:p w14:paraId="269FDAD8" w14:textId="6ED1CB3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06C9FBBA" w14:textId="6227A98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1" w:type="dxa"/>
            <w:noWrap/>
            <w:vAlign w:val="center"/>
            <w:hideMark/>
          </w:tcPr>
          <w:p w14:paraId="0DCACB1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10051F17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7D85D11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4" w:type="dxa"/>
          </w:tcPr>
          <w:p w14:paraId="7698F965" w14:textId="045004BD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580FF263" w14:textId="71C709F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23E1C15D" w14:textId="60F62F37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2" w:type="dxa"/>
          </w:tcPr>
          <w:p w14:paraId="3E1A2416" w14:textId="085FB365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vAlign w:val="center"/>
            <w:hideMark/>
          </w:tcPr>
          <w:p w14:paraId="00755A39" w14:textId="5202523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3112E9A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3D9AF80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7D28E3C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6" w:type="dxa"/>
            <w:vAlign w:val="center"/>
          </w:tcPr>
          <w:p w14:paraId="2B02D023" w14:textId="016E35E8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581E77D4" w14:textId="5D9B546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1" w:type="dxa"/>
            <w:noWrap/>
            <w:vAlign w:val="center"/>
            <w:hideMark/>
          </w:tcPr>
          <w:p w14:paraId="23E7D5E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8</w:t>
            </w:r>
          </w:p>
        </w:tc>
      </w:tr>
      <w:tr w:rsidR="00F74F52" w:rsidRPr="00974C51" w14:paraId="50EBEED7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2F865C9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4" w:type="dxa"/>
          </w:tcPr>
          <w:p w14:paraId="761F010A" w14:textId="1E13FF06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0C7F562E" w14:textId="6AE9C330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4" w:type="dxa"/>
          </w:tcPr>
          <w:p w14:paraId="414B9E23" w14:textId="382F9A4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2" w:type="dxa"/>
          </w:tcPr>
          <w:p w14:paraId="40C4F080" w14:textId="72707419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vAlign w:val="center"/>
            <w:hideMark/>
          </w:tcPr>
          <w:p w14:paraId="0AD7B0F0" w14:textId="0BE73AB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0FAB9EB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5" w:type="dxa"/>
            <w:noWrap/>
            <w:vAlign w:val="center"/>
            <w:hideMark/>
          </w:tcPr>
          <w:p w14:paraId="45F4767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4E70D47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6" w:type="dxa"/>
            <w:vAlign w:val="center"/>
          </w:tcPr>
          <w:p w14:paraId="25558BF0" w14:textId="7C16C3D8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122BD24B" w14:textId="25F78FD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91" w:type="dxa"/>
            <w:noWrap/>
            <w:vAlign w:val="center"/>
            <w:hideMark/>
          </w:tcPr>
          <w:p w14:paraId="362F556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8</w:t>
            </w:r>
          </w:p>
        </w:tc>
      </w:tr>
      <w:tr w:rsidR="00F74F52" w:rsidRPr="00974C51" w14:paraId="73B3D4C3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06367E3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4" w:type="dxa"/>
          </w:tcPr>
          <w:p w14:paraId="75ED003E" w14:textId="014B4666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5457D6D6" w14:textId="6CFD4818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4" w:type="dxa"/>
          </w:tcPr>
          <w:p w14:paraId="1B49B3C0" w14:textId="0BD36F4A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2" w:type="dxa"/>
          </w:tcPr>
          <w:p w14:paraId="05028733" w14:textId="2C45F464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20CF2E19" w14:textId="5E4B2CC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5" w:type="dxa"/>
            <w:noWrap/>
            <w:vAlign w:val="center"/>
            <w:hideMark/>
          </w:tcPr>
          <w:p w14:paraId="4728390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6D212B2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2C81F81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6" w:type="dxa"/>
            <w:vAlign w:val="center"/>
          </w:tcPr>
          <w:p w14:paraId="645D1375" w14:textId="1064290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377ACCA" w14:textId="5DE63A7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1" w:type="dxa"/>
            <w:noWrap/>
            <w:vAlign w:val="center"/>
            <w:hideMark/>
          </w:tcPr>
          <w:p w14:paraId="112C833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07CABA07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54F6249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4" w:type="dxa"/>
          </w:tcPr>
          <w:p w14:paraId="5286258E" w14:textId="15866D6C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617F4879" w14:textId="121A8D3D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</w:tcPr>
          <w:p w14:paraId="0696866C" w14:textId="51C34A50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2" w:type="dxa"/>
          </w:tcPr>
          <w:p w14:paraId="79760E12" w14:textId="3ABF12C5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2AC8A107" w14:textId="4D09510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6DD64C9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5145B69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7A7AA86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6" w:type="dxa"/>
            <w:vAlign w:val="center"/>
          </w:tcPr>
          <w:p w14:paraId="2E1D0957" w14:textId="6D861A8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615C3210" w14:textId="61C06CD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1" w:type="dxa"/>
            <w:noWrap/>
            <w:vAlign w:val="center"/>
            <w:hideMark/>
          </w:tcPr>
          <w:p w14:paraId="28F9875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06B291C0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074F5DB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4" w:type="dxa"/>
          </w:tcPr>
          <w:p w14:paraId="763B5AB5" w14:textId="6E503FFF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4C169729" w14:textId="03B7A76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4" w:type="dxa"/>
          </w:tcPr>
          <w:p w14:paraId="07FB8903" w14:textId="49BDA6B2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2" w:type="dxa"/>
          </w:tcPr>
          <w:p w14:paraId="3AFCC208" w14:textId="7E037B26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5" w:type="dxa"/>
            <w:noWrap/>
            <w:vAlign w:val="center"/>
            <w:hideMark/>
          </w:tcPr>
          <w:p w14:paraId="204D2ABF" w14:textId="4106BFE6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14:paraId="4B6D9D5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5" w:type="dxa"/>
            <w:noWrap/>
            <w:vAlign w:val="center"/>
            <w:hideMark/>
          </w:tcPr>
          <w:p w14:paraId="4739855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5" w:type="dxa"/>
            <w:noWrap/>
            <w:vAlign w:val="center"/>
            <w:hideMark/>
          </w:tcPr>
          <w:p w14:paraId="04BD550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6" w:type="dxa"/>
            <w:vAlign w:val="center"/>
          </w:tcPr>
          <w:p w14:paraId="270FEA6F" w14:textId="4CB5717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  <w:noWrap/>
            <w:vAlign w:val="center"/>
            <w:hideMark/>
          </w:tcPr>
          <w:p w14:paraId="06AF9455" w14:textId="2AFC2B2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1" w:type="dxa"/>
            <w:noWrap/>
            <w:vAlign w:val="center"/>
            <w:hideMark/>
          </w:tcPr>
          <w:p w14:paraId="18DA386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5</w:t>
            </w:r>
          </w:p>
        </w:tc>
      </w:tr>
      <w:tr w:rsidR="00F74F52" w:rsidRPr="00974C51" w14:paraId="2F19EAD6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0B8E2D6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4" w:type="dxa"/>
          </w:tcPr>
          <w:p w14:paraId="387340E0" w14:textId="379E24FE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56E3D401" w14:textId="2E853E3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4" w:type="dxa"/>
          </w:tcPr>
          <w:p w14:paraId="149DCF6B" w14:textId="129785B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2" w:type="dxa"/>
          </w:tcPr>
          <w:p w14:paraId="2DD70947" w14:textId="7D33B883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5" w:type="dxa"/>
            <w:noWrap/>
            <w:vAlign w:val="center"/>
            <w:hideMark/>
          </w:tcPr>
          <w:p w14:paraId="5C5717EA" w14:textId="0DAC80D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143D5E3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11539D7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4FCD07B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6" w:type="dxa"/>
            <w:vAlign w:val="center"/>
          </w:tcPr>
          <w:p w14:paraId="51645D20" w14:textId="67CF6900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58E38631" w14:textId="28A15C7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2B9FDE2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17312984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1052F2D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4" w:type="dxa"/>
          </w:tcPr>
          <w:p w14:paraId="042A35D8" w14:textId="72086D98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7452DAA6" w14:textId="778D4F44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4" w:type="dxa"/>
          </w:tcPr>
          <w:p w14:paraId="59F0C93A" w14:textId="6B460A68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2" w:type="dxa"/>
          </w:tcPr>
          <w:p w14:paraId="62B1554F" w14:textId="162FA606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5" w:type="dxa"/>
            <w:noWrap/>
            <w:vAlign w:val="center"/>
            <w:hideMark/>
          </w:tcPr>
          <w:p w14:paraId="32C40C36" w14:textId="2D8BAE7A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261535B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16BA1C2D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7CD79F6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6" w:type="dxa"/>
            <w:vAlign w:val="center"/>
          </w:tcPr>
          <w:p w14:paraId="745E872C" w14:textId="1AFC25B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40A6166E" w14:textId="12557B0E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1" w:type="dxa"/>
            <w:noWrap/>
            <w:vAlign w:val="center"/>
            <w:hideMark/>
          </w:tcPr>
          <w:p w14:paraId="3EB7407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9</w:t>
            </w:r>
          </w:p>
        </w:tc>
      </w:tr>
      <w:tr w:rsidR="00F74F52" w:rsidRPr="00974C51" w14:paraId="6C96107C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5412725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4" w:type="dxa"/>
          </w:tcPr>
          <w:p w14:paraId="21B19E3D" w14:textId="50F98801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397E80E0" w14:textId="18C1EB87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4" w:type="dxa"/>
          </w:tcPr>
          <w:p w14:paraId="0291FA0A" w14:textId="43B7CB89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2" w:type="dxa"/>
          </w:tcPr>
          <w:p w14:paraId="764C5238" w14:textId="3AA4402F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5" w:type="dxa"/>
            <w:noWrap/>
            <w:vAlign w:val="center"/>
            <w:hideMark/>
          </w:tcPr>
          <w:p w14:paraId="7542551B" w14:textId="4822B37B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0CC7EE3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6D0A5BC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416F595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6" w:type="dxa"/>
            <w:vAlign w:val="center"/>
          </w:tcPr>
          <w:p w14:paraId="3A4EFE11" w14:textId="56402CA8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4C76EAD0" w14:textId="6974A0F0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1" w:type="dxa"/>
            <w:noWrap/>
            <w:vAlign w:val="center"/>
            <w:hideMark/>
          </w:tcPr>
          <w:p w14:paraId="091B04D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4</w:t>
            </w:r>
          </w:p>
        </w:tc>
      </w:tr>
      <w:tr w:rsidR="00F74F52" w:rsidRPr="00974C51" w14:paraId="662F898F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5403577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4" w:type="dxa"/>
          </w:tcPr>
          <w:p w14:paraId="2AABAA46" w14:textId="20B734DC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67811055" w14:textId="01F6B7DB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596E26B1" w14:textId="23A21778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2" w:type="dxa"/>
          </w:tcPr>
          <w:p w14:paraId="0355CF4D" w14:textId="52205E3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5" w:type="dxa"/>
            <w:noWrap/>
            <w:vAlign w:val="center"/>
            <w:hideMark/>
          </w:tcPr>
          <w:p w14:paraId="5666101D" w14:textId="68FB14B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2484FA6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1C883C4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317C71D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6" w:type="dxa"/>
            <w:vAlign w:val="center"/>
          </w:tcPr>
          <w:p w14:paraId="50D6EF58" w14:textId="76FE0BE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C9B1C3A" w14:textId="037594B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6596D32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2</w:t>
            </w:r>
          </w:p>
        </w:tc>
      </w:tr>
      <w:tr w:rsidR="00F74F52" w:rsidRPr="00974C51" w14:paraId="772F0954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48BD1F9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4" w:type="dxa"/>
          </w:tcPr>
          <w:p w14:paraId="79428637" w14:textId="02536B12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3F13B90A" w14:textId="36A7AF97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</w:tcPr>
          <w:p w14:paraId="36887177" w14:textId="7AF8EE45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2" w:type="dxa"/>
          </w:tcPr>
          <w:p w14:paraId="778B4229" w14:textId="4CD90D86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vAlign w:val="center"/>
            <w:hideMark/>
          </w:tcPr>
          <w:p w14:paraId="20748C09" w14:textId="0DFE8043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14:paraId="322CEE71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00C42F3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0154BD8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6" w:type="dxa"/>
            <w:vAlign w:val="center"/>
          </w:tcPr>
          <w:p w14:paraId="4B73489E" w14:textId="0B1CC70A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51FEF8C7" w14:textId="60A8EC0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3D9AD01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6</w:t>
            </w:r>
          </w:p>
        </w:tc>
      </w:tr>
      <w:tr w:rsidR="00F74F52" w:rsidRPr="00974C51" w14:paraId="7EDC6253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6285D41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4" w:type="dxa"/>
          </w:tcPr>
          <w:p w14:paraId="62EC927B" w14:textId="57616793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2C9CB524" w14:textId="26A29F7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</w:tcPr>
          <w:p w14:paraId="5ADA3CF5" w14:textId="53CB9C83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2" w:type="dxa"/>
          </w:tcPr>
          <w:p w14:paraId="2EAE60A2" w14:textId="49B9B2AF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1A61975E" w14:textId="3476051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2CF8BB67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5D3A387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14:paraId="1D95AD4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6" w:type="dxa"/>
            <w:vAlign w:val="center"/>
          </w:tcPr>
          <w:p w14:paraId="761BDCCD" w14:textId="6A0C7DCE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0B422F98" w14:textId="20B5B635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1" w:type="dxa"/>
            <w:noWrap/>
            <w:vAlign w:val="center"/>
            <w:hideMark/>
          </w:tcPr>
          <w:p w14:paraId="05288754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6</w:t>
            </w:r>
          </w:p>
        </w:tc>
      </w:tr>
      <w:tr w:rsidR="00F74F52" w:rsidRPr="00974C51" w14:paraId="21B06515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67B50EE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4" w:type="dxa"/>
          </w:tcPr>
          <w:p w14:paraId="5DD0382B" w14:textId="786CAEEF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671A89C9" w14:textId="71C0678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</w:tcPr>
          <w:p w14:paraId="101991CC" w14:textId="1F3874A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2" w:type="dxa"/>
          </w:tcPr>
          <w:p w14:paraId="79F1A8BA" w14:textId="2D8D9CE0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vAlign w:val="center"/>
            <w:hideMark/>
          </w:tcPr>
          <w:p w14:paraId="334B18A8" w14:textId="72BDE47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vAlign w:val="center"/>
            <w:hideMark/>
          </w:tcPr>
          <w:p w14:paraId="62FDA3B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14:paraId="377FB18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5" w:type="dxa"/>
            <w:noWrap/>
            <w:vAlign w:val="center"/>
            <w:hideMark/>
          </w:tcPr>
          <w:p w14:paraId="38C9508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6" w:type="dxa"/>
            <w:vAlign w:val="center"/>
          </w:tcPr>
          <w:p w14:paraId="68A172CC" w14:textId="7C434A5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1D603DC" w14:textId="25F2A49A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1" w:type="dxa"/>
            <w:noWrap/>
            <w:vAlign w:val="center"/>
            <w:hideMark/>
          </w:tcPr>
          <w:p w14:paraId="7A5ECB76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2</w:t>
            </w:r>
          </w:p>
        </w:tc>
      </w:tr>
      <w:tr w:rsidR="00F74F52" w:rsidRPr="00974C51" w14:paraId="4863BAA2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072289C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4" w:type="dxa"/>
          </w:tcPr>
          <w:p w14:paraId="77841E22" w14:textId="024AD116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2093C48E" w14:textId="18E23A31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1B7DE78B" w14:textId="5A60291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2" w:type="dxa"/>
          </w:tcPr>
          <w:p w14:paraId="06F14A90" w14:textId="46A246B1" w:rsidR="00F74F52" w:rsidRPr="00974C51" w:rsidRDefault="009312C3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vAlign w:val="center"/>
            <w:hideMark/>
          </w:tcPr>
          <w:p w14:paraId="47F44383" w14:textId="46E2D42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00CEC552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5" w:type="dxa"/>
            <w:noWrap/>
            <w:vAlign w:val="center"/>
            <w:hideMark/>
          </w:tcPr>
          <w:p w14:paraId="17748E4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6D82986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6" w:type="dxa"/>
            <w:vAlign w:val="center"/>
          </w:tcPr>
          <w:p w14:paraId="54691E8F" w14:textId="3C88954C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7A9362E" w14:textId="14BDE78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1" w:type="dxa"/>
            <w:noWrap/>
            <w:vAlign w:val="center"/>
            <w:hideMark/>
          </w:tcPr>
          <w:p w14:paraId="71905041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2</w:t>
            </w:r>
          </w:p>
        </w:tc>
      </w:tr>
      <w:tr w:rsidR="00F74F52" w:rsidRPr="00974C51" w14:paraId="3CBAC930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34FBBDC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4" w:type="dxa"/>
          </w:tcPr>
          <w:p w14:paraId="6015A2B6" w14:textId="484963F7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6DAC6777" w14:textId="4213A034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4" w:type="dxa"/>
          </w:tcPr>
          <w:p w14:paraId="56A97FC5" w14:textId="5FCAAADC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2" w:type="dxa"/>
          </w:tcPr>
          <w:p w14:paraId="5C0CC73B" w14:textId="7422E9C0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noWrap/>
            <w:vAlign w:val="center"/>
            <w:hideMark/>
          </w:tcPr>
          <w:p w14:paraId="4A24BEAA" w14:textId="71C635D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5" w:type="dxa"/>
            <w:noWrap/>
            <w:vAlign w:val="center"/>
            <w:hideMark/>
          </w:tcPr>
          <w:p w14:paraId="7EB35F1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vAlign w:val="center"/>
            <w:hideMark/>
          </w:tcPr>
          <w:p w14:paraId="4252EAD0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02070D1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  <w:vAlign w:val="center"/>
          </w:tcPr>
          <w:p w14:paraId="4F5EE0FF" w14:textId="5ED4516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FB6AB4A" w14:textId="5FC623F9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1" w:type="dxa"/>
            <w:noWrap/>
            <w:vAlign w:val="center"/>
            <w:hideMark/>
          </w:tcPr>
          <w:p w14:paraId="1DD62E4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5</w:t>
            </w:r>
          </w:p>
        </w:tc>
      </w:tr>
      <w:tr w:rsidR="00F74F52" w:rsidRPr="00974C51" w14:paraId="3A26CA7F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64C51D6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4" w:type="dxa"/>
          </w:tcPr>
          <w:p w14:paraId="38DA70CD" w14:textId="547B21CE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4559BF74" w14:textId="2E196DAA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33447803" w14:textId="1BBB93C4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2" w:type="dxa"/>
          </w:tcPr>
          <w:p w14:paraId="5C312D0F" w14:textId="29D43842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5BAE227C" w14:textId="714416F2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426DD87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0B16633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14:paraId="74E9E75C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6" w:type="dxa"/>
            <w:vAlign w:val="center"/>
          </w:tcPr>
          <w:p w14:paraId="0E42E5FD" w14:textId="124409F4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5FE3901" w14:textId="05EA72C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1" w:type="dxa"/>
            <w:noWrap/>
            <w:vAlign w:val="center"/>
            <w:hideMark/>
          </w:tcPr>
          <w:p w14:paraId="34DDC04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7</w:t>
            </w:r>
          </w:p>
        </w:tc>
      </w:tr>
      <w:tr w:rsidR="00F74F52" w:rsidRPr="00974C51" w14:paraId="1384065E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7D334E63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4" w:type="dxa"/>
          </w:tcPr>
          <w:p w14:paraId="68243BBE" w14:textId="56285411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263F0DD1" w14:textId="3FAE956F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3E7EE66F" w14:textId="49E763B1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2" w:type="dxa"/>
          </w:tcPr>
          <w:p w14:paraId="756F20E4" w14:textId="08557266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7605FD09" w14:textId="659A8F0F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14:paraId="5EC94B89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6B63BDF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6C7C1FA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6" w:type="dxa"/>
            <w:vAlign w:val="center"/>
          </w:tcPr>
          <w:p w14:paraId="6E6C7444" w14:textId="573EA33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3FD96DBE" w14:textId="377DC146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1" w:type="dxa"/>
            <w:noWrap/>
            <w:vAlign w:val="center"/>
            <w:hideMark/>
          </w:tcPr>
          <w:p w14:paraId="1353DE4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3</w:t>
            </w:r>
          </w:p>
        </w:tc>
      </w:tr>
      <w:tr w:rsidR="00F74F52" w:rsidRPr="00974C51" w14:paraId="05A83EE8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4AF5082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994" w:type="dxa"/>
          </w:tcPr>
          <w:p w14:paraId="28D8F95C" w14:textId="30D18E8B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74" w:type="dxa"/>
          </w:tcPr>
          <w:p w14:paraId="4E16F75E" w14:textId="65255BD7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4" w:type="dxa"/>
          </w:tcPr>
          <w:p w14:paraId="303D2375" w14:textId="198F42E1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2" w:type="dxa"/>
          </w:tcPr>
          <w:p w14:paraId="18F194FC" w14:textId="74C900F7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5" w:type="dxa"/>
            <w:noWrap/>
            <w:vAlign w:val="center"/>
            <w:hideMark/>
          </w:tcPr>
          <w:p w14:paraId="1E258356" w14:textId="434DC0F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202C4E8A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14:paraId="5ECDC4D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14:paraId="17067675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6" w:type="dxa"/>
            <w:vAlign w:val="center"/>
          </w:tcPr>
          <w:p w14:paraId="334DC833" w14:textId="1907689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4F9C40CB" w14:textId="51B54CBD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1" w:type="dxa"/>
            <w:noWrap/>
            <w:vAlign w:val="center"/>
            <w:hideMark/>
          </w:tcPr>
          <w:p w14:paraId="386E971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7</w:t>
            </w:r>
          </w:p>
        </w:tc>
      </w:tr>
      <w:tr w:rsidR="00F74F52" w:rsidRPr="00974C51" w14:paraId="35B3316F" w14:textId="77777777" w:rsidTr="00F74F52">
        <w:trPr>
          <w:trHeight w:val="276"/>
        </w:trPr>
        <w:tc>
          <w:tcPr>
            <w:tcW w:w="988" w:type="dxa"/>
            <w:noWrap/>
            <w:vAlign w:val="center"/>
            <w:hideMark/>
          </w:tcPr>
          <w:p w14:paraId="2281F811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4" w:type="dxa"/>
          </w:tcPr>
          <w:p w14:paraId="6C21ADD1" w14:textId="4FDC341C" w:rsidR="00F74F52" w:rsidRPr="00974C51" w:rsidRDefault="00F63A45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74" w:type="dxa"/>
          </w:tcPr>
          <w:p w14:paraId="02DB0670" w14:textId="49A19F30" w:rsidR="00F74F52" w:rsidRPr="00974C51" w:rsidRDefault="003A08D7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4" w:type="dxa"/>
          </w:tcPr>
          <w:p w14:paraId="16144754" w14:textId="497BE8EE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2" w:type="dxa"/>
          </w:tcPr>
          <w:p w14:paraId="593CE17A" w14:textId="6841E6B3" w:rsidR="00F74F52" w:rsidRPr="00974C51" w:rsidRDefault="007F7081" w:rsidP="00974C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5" w:type="dxa"/>
            <w:noWrap/>
            <w:vAlign w:val="center"/>
            <w:hideMark/>
          </w:tcPr>
          <w:p w14:paraId="47139481" w14:textId="06ED50AE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5534F10E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6B1077E8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5" w:type="dxa"/>
            <w:noWrap/>
            <w:vAlign w:val="center"/>
            <w:hideMark/>
          </w:tcPr>
          <w:p w14:paraId="71D4E69B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6" w:type="dxa"/>
            <w:vAlign w:val="center"/>
          </w:tcPr>
          <w:p w14:paraId="6953D1CF" w14:textId="4C434D61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noWrap/>
            <w:vAlign w:val="center"/>
            <w:hideMark/>
          </w:tcPr>
          <w:p w14:paraId="714B8198" w14:textId="4A0628B0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78B793EF" w14:textId="77777777" w:rsidR="00F74F52" w:rsidRPr="00974C51" w:rsidRDefault="00F74F52" w:rsidP="00974C51">
            <w:pPr>
              <w:jc w:val="center"/>
              <w:rPr>
                <w:rFonts w:ascii="Times New Roman" w:hAnsi="Times New Roman" w:cs="Times New Roman"/>
              </w:rPr>
            </w:pPr>
            <w:r w:rsidRPr="00974C51">
              <w:rPr>
                <w:rFonts w:ascii="Times New Roman" w:hAnsi="Times New Roman" w:cs="Times New Roman"/>
              </w:rPr>
              <w:t>0.36</w:t>
            </w:r>
          </w:p>
        </w:tc>
      </w:tr>
    </w:tbl>
    <w:p w14:paraId="41DB71B1" w14:textId="77777777" w:rsidR="00E2032D" w:rsidRDefault="00E2032D">
      <w:pPr>
        <w:rPr>
          <w:rFonts w:ascii="Times New Roman" w:hAnsi="Times New Roman" w:cs="Times New Roman"/>
        </w:rPr>
      </w:pPr>
    </w:p>
    <w:p w14:paraId="55C661DB" w14:textId="4305BB02" w:rsidR="00696DA8" w:rsidRDefault="00974C51" w:rsidP="00E203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I = </w:t>
      </w:r>
      <w:r>
        <w:rPr>
          <w:rFonts w:ascii="Times New Roman" w:hAnsi="Times New Roman" w:cs="Times New Roman" w:hint="eastAsia"/>
        </w:rPr>
        <w:t>region</w:t>
      </w:r>
      <w:r>
        <w:rPr>
          <w:rFonts w:ascii="Times New Roman" w:hAnsi="Times New Roman" w:cs="Times New Roman"/>
        </w:rPr>
        <w:t xml:space="preserve"> o</w:t>
      </w:r>
      <w:r w:rsidR="0078777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interest; </w:t>
      </w:r>
      <w:r w:rsidR="00AC0C35" w:rsidRPr="00AC0C35">
        <w:rPr>
          <w:rFonts w:ascii="Times New Roman" w:hAnsi="Times New Roman" w:cs="Times New Roman"/>
        </w:rPr>
        <w:t>UL: Upper le</w:t>
      </w:r>
      <w:r w:rsidR="0078777B">
        <w:rPr>
          <w:rFonts w:ascii="Times New Roman" w:hAnsi="Times New Roman" w:cs="Times New Roman"/>
        </w:rPr>
        <w:t>f</w:t>
      </w:r>
      <w:r w:rsidR="00AC0C35" w:rsidRPr="00AC0C35">
        <w:rPr>
          <w:rFonts w:ascii="Times New Roman" w:hAnsi="Times New Roman" w:cs="Times New Roman"/>
        </w:rPr>
        <w:t>t; UR: Upper right;</w:t>
      </w:r>
      <w:r w:rsidR="00AC0C35">
        <w:rPr>
          <w:rFonts w:ascii="Times New Roman" w:hAnsi="Times New Roman" w:cs="Times New Roman"/>
        </w:rPr>
        <w:t xml:space="preserve"> </w:t>
      </w:r>
      <w:r w:rsidR="00AC0C35" w:rsidRPr="00AC0C35">
        <w:rPr>
          <w:rFonts w:ascii="Times New Roman" w:hAnsi="Times New Roman" w:cs="Times New Roman"/>
        </w:rPr>
        <w:t>LL</w:t>
      </w:r>
      <w:r w:rsidR="00AC0C35">
        <w:rPr>
          <w:rFonts w:ascii="Times New Roman" w:hAnsi="Times New Roman" w:cs="Times New Roman"/>
        </w:rPr>
        <w:t xml:space="preserve"> =</w:t>
      </w:r>
      <w:r w:rsidR="00AC0C35" w:rsidRPr="00AC0C35">
        <w:rPr>
          <w:rFonts w:ascii="Times New Roman" w:hAnsi="Times New Roman" w:cs="Times New Roman"/>
        </w:rPr>
        <w:t xml:space="preserve"> Lower le</w:t>
      </w:r>
      <w:r w:rsidR="0078777B">
        <w:rPr>
          <w:rFonts w:ascii="Times New Roman" w:hAnsi="Times New Roman" w:cs="Times New Roman"/>
        </w:rPr>
        <w:t>f</w:t>
      </w:r>
      <w:r w:rsidR="00AC0C35" w:rsidRPr="00AC0C35">
        <w:rPr>
          <w:rFonts w:ascii="Times New Roman" w:hAnsi="Times New Roman" w:cs="Times New Roman"/>
        </w:rPr>
        <w:t>t; LR</w:t>
      </w:r>
      <w:r w:rsidR="00AC0C35">
        <w:rPr>
          <w:rFonts w:ascii="Times New Roman" w:hAnsi="Times New Roman" w:cs="Times New Roman"/>
        </w:rPr>
        <w:t xml:space="preserve"> =</w:t>
      </w:r>
      <w:r w:rsidR="00AC0C35" w:rsidRPr="00AC0C35">
        <w:rPr>
          <w:rFonts w:ascii="Times New Roman" w:hAnsi="Times New Roman" w:cs="Times New Roman"/>
        </w:rPr>
        <w:t xml:space="preserve"> Lower right</w:t>
      </w:r>
      <w:r w:rsidR="00AC0C35">
        <w:rPr>
          <w:rFonts w:ascii="Times New Roman" w:hAnsi="Times New Roman" w:cs="Times New Roman"/>
        </w:rPr>
        <w:t xml:space="preserve">; </w:t>
      </w:r>
      <w:r w:rsidR="00AC0C35">
        <w:rPr>
          <w:rFonts w:ascii="Times New Roman" w:hAnsi="Times New Roman" w:cs="Times New Roman" w:hint="eastAsia"/>
        </w:rPr>
        <w:t>G</w:t>
      </w:r>
      <w:r w:rsidR="00AC0C35">
        <w:rPr>
          <w:rFonts w:ascii="Times New Roman" w:hAnsi="Times New Roman" w:cs="Times New Roman"/>
        </w:rPr>
        <w:t xml:space="preserve">I </w:t>
      </w:r>
      <w:r w:rsidR="00AC0C35">
        <w:rPr>
          <w:rFonts w:ascii="Times New Roman" w:hAnsi="Times New Roman" w:cs="Times New Roman" w:hint="eastAsia"/>
        </w:rPr>
        <w:t>=</w:t>
      </w:r>
      <w:r w:rsidR="00AC0C35">
        <w:rPr>
          <w:rFonts w:ascii="Times New Roman" w:hAnsi="Times New Roman" w:cs="Times New Roman"/>
        </w:rPr>
        <w:t xml:space="preserve"> </w:t>
      </w:r>
      <w:r w:rsidR="00AC0C35">
        <w:rPr>
          <w:rFonts w:ascii="Times New Roman" w:hAnsi="Times New Roman" w:cs="Times New Roman" w:hint="eastAsia"/>
        </w:rPr>
        <w:t>global</w:t>
      </w:r>
      <w:r w:rsidR="00AC0C35">
        <w:rPr>
          <w:rFonts w:ascii="Times New Roman" w:hAnsi="Times New Roman" w:cs="Times New Roman"/>
        </w:rPr>
        <w:t xml:space="preserve"> </w:t>
      </w:r>
      <w:r w:rsidR="00AC0C35">
        <w:rPr>
          <w:rFonts w:ascii="Times New Roman" w:hAnsi="Times New Roman" w:cs="Times New Roman" w:hint="eastAsia"/>
        </w:rPr>
        <w:t>inhomogeneity</w:t>
      </w:r>
      <w:r w:rsidR="00AC0C35">
        <w:rPr>
          <w:rFonts w:ascii="Times New Roman" w:hAnsi="Times New Roman" w:cs="Times New Roman"/>
        </w:rPr>
        <w:t>.</w:t>
      </w:r>
    </w:p>
    <w:p w14:paraId="4EAD6B52" w14:textId="6DFB0938" w:rsidR="00696DA8" w:rsidRDefault="00A267A4" w:rsidP="00A267A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44B2C2" w14:textId="642E18A7" w:rsidR="000F5950" w:rsidRDefault="000F5950" w:rsidP="000F5950">
      <w:pPr>
        <w:rPr>
          <w:rFonts w:ascii="Times New Roman" w:hAnsi="Times New Roman" w:cs="Times New Roman"/>
        </w:rPr>
      </w:pPr>
      <w:r w:rsidRPr="00C65679">
        <w:rPr>
          <w:rFonts w:ascii="Times New Roman" w:hAnsi="Times New Roman" w:cs="Times New Roman" w:hint="eastAsia"/>
          <w:b/>
          <w:bCs/>
        </w:rPr>
        <w:lastRenderedPageBreak/>
        <w:t>Figure S</w:t>
      </w:r>
      <w:r w:rsidR="003F3145" w:rsidRPr="002B1C2C">
        <w:rPr>
          <w:rFonts w:ascii="Times New Roman" w:hAnsi="Times New Roman" w:cs="Times New Roman"/>
          <w:b/>
          <w:bCs/>
        </w:rPr>
        <w:t>1</w:t>
      </w:r>
      <w:r w:rsidRPr="002B1C2C">
        <w:rPr>
          <w:rFonts w:ascii="Times New Roman" w:hAnsi="Times New Roman" w:cs="Times New Roman" w:hint="eastAsia"/>
          <w:b/>
          <w:bCs/>
        </w:rPr>
        <w:t>.</w:t>
      </w:r>
      <w:r w:rsidRPr="00C65679">
        <w:rPr>
          <w:rFonts w:ascii="Times New Roman" w:hAnsi="Times New Roman" w:cs="Times New Roman" w:hint="eastAsia"/>
        </w:rPr>
        <w:t xml:space="preserve"> Schematic diagram of EIT-measured pendelluft amplitude. </w:t>
      </w:r>
    </w:p>
    <w:p w14:paraId="198AA108" w14:textId="77777777" w:rsidR="000F5950" w:rsidRPr="00C65679" w:rsidRDefault="000F5950" w:rsidP="000F5950">
      <w:pPr>
        <w:rPr>
          <w:rFonts w:ascii="Times New Roman" w:hAnsi="Times New Roman" w:cs="Times New Roman"/>
        </w:rPr>
      </w:pPr>
    </w:p>
    <w:p w14:paraId="7650809A" w14:textId="77777777" w:rsidR="000F5950" w:rsidRDefault="000F5950" w:rsidP="000F595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B6BEB97" wp14:editId="7639F99C">
            <wp:extent cx="7620000" cy="4286250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285D7" w14:textId="77777777" w:rsidR="000F5950" w:rsidRDefault="000F5950" w:rsidP="000F5950">
      <w:pPr>
        <w:rPr>
          <w:rFonts w:ascii="Times New Roman" w:hAnsi="Times New Roman" w:cs="Times New Roman"/>
        </w:rPr>
      </w:pPr>
    </w:p>
    <w:p w14:paraId="23B5402E" w14:textId="085E4C38" w:rsidR="000F5950" w:rsidRDefault="000F5950" w:rsidP="000F5950">
      <w:pPr>
        <w:rPr>
          <w:rFonts w:ascii="Times New Roman" w:hAnsi="Times New Roman" w:cs="Times New Roman"/>
        </w:rPr>
      </w:pPr>
      <w:r w:rsidRPr="00C65679">
        <w:rPr>
          <w:rFonts w:ascii="Times New Roman" w:hAnsi="Times New Roman" w:cs="Times New Roman" w:hint="eastAsia"/>
        </w:rPr>
        <w:t xml:space="preserve">Pixel 1 and 2 are impedance-time curves from two representative pixels with large ventilation shift. </w:t>
      </w:r>
      <w:r w:rsidRPr="00C65679">
        <w:rPr>
          <w:rFonts w:ascii="Times New Roman" w:hAnsi="Times New Roman" w:cs="Times New Roman"/>
        </w:rPr>
        <w:t xml:space="preserve">The EIT-based pendelluft amplitude is calculated as the impedance difference between the sum of all pixel TIV and the global TIV. </w:t>
      </w:r>
      <w:r w:rsidRPr="00C65679">
        <w:rPr>
          <w:rFonts w:ascii="Times New Roman" w:hAnsi="Times New Roman" w:cs="Times New Roman" w:hint="eastAsia"/>
        </w:rPr>
        <w:t>TIV, tidal impedance variation. A.U., arbitrary unit.</w:t>
      </w:r>
    </w:p>
    <w:p w14:paraId="45F5F900" w14:textId="79DDB482" w:rsidR="000F5950" w:rsidRPr="00C65679" w:rsidRDefault="000F5950" w:rsidP="000F59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A557E" w14:textId="7E2B5BA1" w:rsidR="00696DA8" w:rsidRDefault="006119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</w:t>
      </w:r>
      <w:r w:rsidR="00696DA8" w:rsidRPr="00696DA8">
        <w:rPr>
          <w:rFonts w:ascii="Times New Roman" w:hAnsi="Times New Roman" w:cs="Times New Roman"/>
          <w:b/>
          <w:bCs/>
        </w:rPr>
        <w:t>igure S</w:t>
      </w:r>
      <w:r w:rsidR="000F5950">
        <w:rPr>
          <w:rFonts w:ascii="Times New Roman" w:hAnsi="Times New Roman" w:cs="Times New Roman"/>
          <w:b/>
          <w:bCs/>
        </w:rPr>
        <w:t>2</w:t>
      </w:r>
      <w:r w:rsidR="002B1C2C">
        <w:rPr>
          <w:rFonts w:ascii="Times New Roman" w:hAnsi="Times New Roman" w:cs="Times New Roman"/>
          <w:b/>
          <w:bCs/>
        </w:rPr>
        <w:t>.</w:t>
      </w:r>
      <w:r w:rsidR="00696DA8">
        <w:rPr>
          <w:rFonts w:ascii="Times New Roman" w:hAnsi="Times New Roman" w:cs="Times New Roman"/>
        </w:rPr>
        <w:t xml:space="preserve"> </w:t>
      </w:r>
      <w:r w:rsidR="00696DA8" w:rsidRPr="00696DA8">
        <w:rPr>
          <w:rFonts w:ascii="Times New Roman" w:hAnsi="Times New Roman" w:cs="Times New Roman"/>
        </w:rPr>
        <w:t>Schematic diagram o</w:t>
      </w:r>
      <w:r>
        <w:rPr>
          <w:rFonts w:ascii="Times New Roman" w:hAnsi="Times New Roman" w:cs="Times New Roman"/>
        </w:rPr>
        <w:t>f</w:t>
      </w:r>
      <w:r w:rsidR="00696DA8" w:rsidRPr="00696DA8">
        <w:rPr>
          <w:rFonts w:ascii="Times New Roman" w:hAnsi="Times New Roman" w:cs="Times New Roman"/>
        </w:rPr>
        <w:t xml:space="preserve"> ventilation de</w:t>
      </w:r>
      <w:r>
        <w:rPr>
          <w:rFonts w:ascii="Times New Roman" w:hAnsi="Times New Roman" w:cs="Times New Roman"/>
        </w:rPr>
        <w:t>f</w:t>
      </w:r>
      <w:r w:rsidR="00696DA8" w:rsidRPr="00696DA8">
        <w:rPr>
          <w:rFonts w:ascii="Times New Roman" w:hAnsi="Times New Roman" w:cs="Times New Roman"/>
        </w:rPr>
        <w:t>ect score</w:t>
      </w:r>
      <w:r w:rsidR="003F3145">
        <w:rPr>
          <w:rFonts w:ascii="Times New Roman" w:hAnsi="Times New Roman" w:cs="Times New Roman"/>
        </w:rPr>
        <w:t>.</w:t>
      </w:r>
    </w:p>
    <w:p w14:paraId="2680DB41" w14:textId="77777777" w:rsidR="00E2032D" w:rsidRDefault="00E2032D">
      <w:pPr>
        <w:rPr>
          <w:rFonts w:ascii="Times New Roman" w:hAnsi="Times New Roman" w:cs="Times New Roman"/>
        </w:rPr>
      </w:pPr>
    </w:p>
    <w:p w14:paraId="2755C68A" w14:textId="705A6781" w:rsidR="00696DA8" w:rsidRDefault="001042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D0BF39" wp14:editId="03055629">
            <wp:extent cx="8755903" cy="4739986"/>
            <wp:effectExtent l="19050" t="19050" r="26670" b="2286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3224" cy="47656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9C4D4B" w14:textId="25BA9032" w:rsidR="00C65679" w:rsidRPr="000F5950" w:rsidRDefault="00E2032D" w:rsidP="00E2032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14:paraId="4364E320" w14:textId="1CED52D0" w:rsidR="00E30DF9" w:rsidRDefault="00E30DF9" w:rsidP="00E203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3. </w:t>
      </w:r>
      <w:r w:rsidRPr="00E30DF9">
        <w:rPr>
          <w:rFonts w:ascii="Times New Roman" w:hAnsi="Times New Roman" w:cs="Times New Roman"/>
        </w:rPr>
        <w:t xml:space="preserve">Relationship between ventilation defect score and pendelluft amplitude. </w:t>
      </w:r>
    </w:p>
    <w:p w14:paraId="578EC8E2" w14:textId="77777777" w:rsidR="00E30DF9" w:rsidRDefault="00E30DF9" w:rsidP="00E2032D">
      <w:pPr>
        <w:rPr>
          <w:rFonts w:ascii="Times New Roman" w:hAnsi="Times New Roman" w:cs="Times New Roman"/>
        </w:rPr>
      </w:pPr>
    </w:p>
    <w:p w14:paraId="4ED3556F" w14:textId="4EA618D7" w:rsidR="00E30DF9" w:rsidRDefault="00E30DF9" w:rsidP="00E2032D">
      <w:pPr>
        <w:rPr>
          <w:rFonts w:ascii="Times New Roman" w:hAnsi="Times New Roman" w:cs="Times New Roman"/>
          <w:b/>
          <w:bCs/>
        </w:rPr>
      </w:pPr>
      <w:r w:rsidRPr="00E30DF9">
        <w:rPr>
          <w:rFonts w:ascii="Times New Roman" w:hAnsi="Times New Roman" w:cs="Times New Roman"/>
          <w:b/>
          <w:bCs/>
        </w:rPr>
        <w:drawing>
          <wp:inline distT="0" distB="0" distL="0" distR="0" wp14:anchorId="4D213E31" wp14:editId="0F5BC14F">
            <wp:extent cx="5330034" cy="4698365"/>
            <wp:effectExtent l="0" t="0" r="4445" b="698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FD72B6C8-0429-4534-B5BC-7F8BC44B84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D72B6C8-0429-4534-B5BC-7F8BC44B84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0034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3DD5A" w14:textId="77777777" w:rsidR="00E30DF9" w:rsidRDefault="00E30DF9" w:rsidP="00E2032D">
      <w:pPr>
        <w:rPr>
          <w:rFonts w:ascii="Times New Roman" w:hAnsi="Times New Roman" w:cs="Times New Roman" w:hint="eastAsia"/>
          <w:b/>
          <w:bCs/>
        </w:rPr>
      </w:pPr>
    </w:p>
    <w:p w14:paraId="2E46673F" w14:textId="5DF39FD8" w:rsidR="00E30DF9" w:rsidRPr="00E30DF9" w:rsidRDefault="00E30DF9" w:rsidP="00E2032D">
      <w:pPr>
        <w:rPr>
          <w:rFonts w:ascii="Times New Roman" w:hAnsi="Times New Roman" w:cs="Times New Roman" w:hint="eastAsia"/>
        </w:rPr>
      </w:pPr>
      <w:r w:rsidRPr="00E30DF9">
        <w:rPr>
          <w:rFonts w:ascii="Times New Roman" w:hAnsi="Times New Roman" w:cs="Times New Roman"/>
        </w:rPr>
        <w:t>* p&lt;0.05 compared with “defect score = 0”.</w:t>
      </w:r>
    </w:p>
    <w:p w14:paraId="27FA1BCA" w14:textId="3C7F16A1" w:rsidR="00E30DF9" w:rsidRPr="00E30DF9" w:rsidRDefault="00E30DF9" w:rsidP="00E30DF9">
      <w:pPr>
        <w:widowControl/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873066" w14:textId="4AFF7342" w:rsidR="00E2032D" w:rsidRPr="00E2032D" w:rsidRDefault="00E2032D" w:rsidP="00E2032D">
      <w:pPr>
        <w:rPr>
          <w:rFonts w:ascii="Times New Roman" w:hAnsi="Times New Roman" w:cs="Times New Roman"/>
        </w:rPr>
      </w:pPr>
      <w:r w:rsidRPr="00E2032D">
        <w:rPr>
          <w:rFonts w:ascii="Times New Roman" w:hAnsi="Times New Roman" w:cs="Times New Roman" w:hint="eastAsia"/>
          <w:b/>
          <w:bCs/>
        </w:rPr>
        <w:lastRenderedPageBreak/>
        <w:t>Figure S</w:t>
      </w:r>
      <w:r w:rsidR="00E30DF9">
        <w:rPr>
          <w:rFonts w:ascii="Times New Roman" w:hAnsi="Times New Roman" w:cs="Times New Roman"/>
          <w:b/>
          <w:bCs/>
        </w:rPr>
        <w:t>4</w:t>
      </w:r>
      <w:r w:rsidRPr="00E2032D">
        <w:rPr>
          <w:rFonts w:ascii="Times New Roman" w:hAnsi="Times New Roman" w:cs="Times New Roman" w:hint="eastAsia"/>
          <w:b/>
          <w:bCs/>
        </w:rPr>
        <w:t xml:space="preserve">. </w:t>
      </w:r>
      <w:r w:rsidR="00497865" w:rsidRPr="00497865">
        <w:rPr>
          <w:rFonts w:ascii="Times New Roman" w:hAnsi="Times New Roman" w:cs="Times New Roman"/>
        </w:rPr>
        <w:t xml:space="preserve">Survival analyses performed in patients with </w:t>
      </w:r>
      <w:r w:rsidR="00497865" w:rsidRPr="00497865">
        <w:rPr>
          <w:rFonts w:ascii="Times New Roman" w:hAnsi="Times New Roman" w:cs="Times New Roman" w:hint="eastAsia"/>
        </w:rPr>
        <w:t xml:space="preserve">and without </w:t>
      </w:r>
      <w:r w:rsidR="00497865" w:rsidRPr="00497865">
        <w:rPr>
          <w:rFonts w:ascii="Times New Roman" w:hAnsi="Times New Roman" w:cs="Times New Roman"/>
        </w:rPr>
        <w:t>spontaneous breathing</w:t>
      </w:r>
      <w:r w:rsidR="00497865" w:rsidRPr="00497865">
        <w:rPr>
          <w:rFonts w:ascii="Times New Roman" w:hAnsi="Times New Roman" w:cs="Times New Roman" w:hint="eastAsia"/>
        </w:rPr>
        <w:t xml:space="preserve"> separately</w:t>
      </w:r>
      <w:r w:rsidR="00497865" w:rsidRPr="00497865">
        <w:rPr>
          <w:rFonts w:ascii="Times New Roman" w:hAnsi="Times New Roman" w:cs="Times New Roman"/>
        </w:rPr>
        <w:t>.</w:t>
      </w:r>
      <w:r w:rsidR="00497865">
        <w:rPr>
          <w:rFonts w:ascii="Times New Roman" w:hAnsi="Times New Roman" w:cs="Times New Roman"/>
          <w:b/>
          <w:bCs/>
        </w:rPr>
        <w:t xml:space="preserve"> </w:t>
      </w:r>
    </w:p>
    <w:p w14:paraId="642BBED6" w14:textId="21586929" w:rsidR="00E2032D" w:rsidRPr="00E2032D" w:rsidRDefault="00E2032D" w:rsidP="00E2032D">
      <w:pPr>
        <w:widowControl/>
        <w:jc w:val="left"/>
        <w:rPr>
          <w:rFonts w:ascii="Times New Roman" w:hAnsi="Times New Roman" w:cs="Times New Roman"/>
        </w:rPr>
      </w:pPr>
    </w:p>
    <w:p w14:paraId="1ADFE936" w14:textId="39EDA706" w:rsidR="00E2032D" w:rsidRDefault="00E2032D">
      <w:pPr>
        <w:rPr>
          <w:rFonts w:ascii="Times New Roman" w:hAnsi="Times New Roman" w:cs="Times New Roman"/>
        </w:rPr>
      </w:pPr>
      <w:r w:rsidRPr="00E2032D">
        <w:rPr>
          <w:rFonts w:ascii="Times New Roman" w:hAnsi="Times New Roman" w:cs="Times New Roman"/>
          <w:noProof/>
        </w:rPr>
        <w:drawing>
          <wp:inline distT="0" distB="0" distL="0" distR="0" wp14:anchorId="28FF114D" wp14:editId="45CD58B8">
            <wp:extent cx="6116782" cy="5681726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FC81628-C296-4587-A954-BA234477B8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DFC81628-C296-4587-A954-BA234477B8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907" cy="568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D610D" w14:textId="0E204648" w:rsidR="00E2032D" w:rsidRPr="00974C51" w:rsidRDefault="00497865">
      <w:pPr>
        <w:rPr>
          <w:rFonts w:ascii="Times New Roman" w:hAnsi="Times New Roman" w:cs="Times New Roman"/>
        </w:rPr>
      </w:pPr>
      <w:r w:rsidRPr="00E2032D">
        <w:rPr>
          <w:rFonts w:ascii="Times New Roman" w:hAnsi="Times New Roman" w:cs="Times New Roman"/>
        </w:rPr>
        <w:t>Kaplan–Meier 14-day probability of discontinuation from ventilation curve for patients with (blue) or without pendelluft (red) in</w:t>
      </w:r>
      <w:r w:rsidRPr="00E2032D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 xml:space="preserve">the patients </w:t>
      </w:r>
      <w:r w:rsidR="00525BFF" w:rsidRPr="00E2032D">
        <w:rPr>
          <w:rFonts w:ascii="Times New Roman" w:hAnsi="Times New Roman" w:cs="Times New Roman"/>
          <w:b/>
          <w:bCs/>
        </w:rPr>
        <w:t>A)</w:t>
      </w:r>
      <w:r w:rsidR="00525BFF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 xml:space="preserve">with spontaneous breathing, </w:t>
      </w:r>
      <w:r w:rsidR="00525BFF" w:rsidRPr="00E2032D">
        <w:rPr>
          <w:rFonts w:ascii="Times New Roman" w:hAnsi="Times New Roman" w:cs="Times New Roman"/>
          <w:b/>
          <w:bCs/>
        </w:rPr>
        <w:t>B)</w:t>
      </w:r>
      <w:r w:rsidR="00525BFF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 xml:space="preserve">absence of spontaneous breathing, </w:t>
      </w:r>
      <w:r w:rsidR="00525BFF" w:rsidRPr="00E2032D">
        <w:rPr>
          <w:rFonts w:ascii="Times New Roman" w:hAnsi="Times New Roman" w:cs="Times New Roman"/>
          <w:b/>
          <w:bCs/>
        </w:rPr>
        <w:t>C)</w:t>
      </w:r>
      <w:r w:rsidR="00525BFF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>spontaneous breathing</w:t>
      </w:r>
      <w:r w:rsidRPr="00E2032D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 xml:space="preserve">and P/F ratio below 200 mmHg and </w:t>
      </w:r>
      <w:r w:rsidR="00525BFF" w:rsidRPr="00E2032D">
        <w:rPr>
          <w:rFonts w:ascii="Times New Roman" w:hAnsi="Times New Roman" w:cs="Times New Roman"/>
          <w:b/>
          <w:bCs/>
        </w:rPr>
        <w:t>D)</w:t>
      </w:r>
      <w:r w:rsidR="00525BFF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>absence of spontaneous breathing</w:t>
      </w:r>
      <w:r w:rsidRPr="00E2032D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>and</w:t>
      </w:r>
      <w:r w:rsidRPr="00E2032D">
        <w:rPr>
          <w:rFonts w:ascii="Times New Roman" w:hAnsi="Times New Roman" w:cs="Times New Roman"/>
          <w:b/>
          <w:bCs/>
        </w:rPr>
        <w:t xml:space="preserve"> </w:t>
      </w:r>
      <w:r w:rsidRPr="00E2032D">
        <w:rPr>
          <w:rFonts w:ascii="Times New Roman" w:hAnsi="Times New Roman" w:cs="Times New Roman"/>
        </w:rPr>
        <w:t>P/F ratio below 200 mmHg</w:t>
      </w:r>
      <w:r w:rsidRPr="00E2032D">
        <w:rPr>
          <w:rFonts w:ascii="Times New Roman" w:hAnsi="Times New Roman" w:cs="Times New Roman"/>
          <w:b/>
          <w:bCs/>
        </w:rPr>
        <w:t>.</w:t>
      </w:r>
    </w:p>
    <w:sectPr w:rsidR="00E2032D" w:rsidRPr="00974C51" w:rsidSect="00E2032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9FF0" w14:textId="77777777" w:rsidR="007A18DE" w:rsidRDefault="007A18DE" w:rsidP="00F74F52">
      <w:r>
        <w:separator/>
      </w:r>
    </w:p>
  </w:endnote>
  <w:endnote w:type="continuationSeparator" w:id="0">
    <w:p w14:paraId="30680175" w14:textId="77777777" w:rsidR="007A18DE" w:rsidRDefault="007A18DE" w:rsidP="00F7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2E178" w14:textId="77777777" w:rsidR="007A18DE" w:rsidRDefault="007A18DE" w:rsidP="00F74F52">
      <w:r>
        <w:separator/>
      </w:r>
    </w:p>
  </w:footnote>
  <w:footnote w:type="continuationSeparator" w:id="0">
    <w:p w14:paraId="627B324C" w14:textId="77777777" w:rsidR="007A18DE" w:rsidRDefault="007A18DE" w:rsidP="00F7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38"/>
    <w:rsid w:val="000F5950"/>
    <w:rsid w:val="00104205"/>
    <w:rsid w:val="00112B0E"/>
    <w:rsid w:val="00167F87"/>
    <w:rsid w:val="001F6A6B"/>
    <w:rsid w:val="002B1C2C"/>
    <w:rsid w:val="003A08D7"/>
    <w:rsid w:val="003F3145"/>
    <w:rsid w:val="003F699F"/>
    <w:rsid w:val="00497865"/>
    <w:rsid w:val="00514F1C"/>
    <w:rsid w:val="00525BFF"/>
    <w:rsid w:val="00611931"/>
    <w:rsid w:val="00696DA8"/>
    <w:rsid w:val="006E757C"/>
    <w:rsid w:val="0078777B"/>
    <w:rsid w:val="007A18DE"/>
    <w:rsid w:val="007F1CC9"/>
    <w:rsid w:val="007F7081"/>
    <w:rsid w:val="008C2438"/>
    <w:rsid w:val="009312C3"/>
    <w:rsid w:val="00974C51"/>
    <w:rsid w:val="00A165CD"/>
    <w:rsid w:val="00A267A4"/>
    <w:rsid w:val="00AC0C35"/>
    <w:rsid w:val="00C65679"/>
    <w:rsid w:val="00CB6F0D"/>
    <w:rsid w:val="00E2032D"/>
    <w:rsid w:val="00E30DF9"/>
    <w:rsid w:val="00EC58DA"/>
    <w:rsid w:val="00EE166E"/>
    <w:rsid w:val="00F63A45"/>
    <w:rsid w:val="00F74F52"/>
    <w:rsid w:val="00FC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EB43"/>
  <w15:chartTrackingRefBased/>
  <w15:docId w15:val="{7196E8CE-20F3-4935-AD5B-309D8B26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1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4F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4F52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C656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 熠</dc:creator>
  <cp:keywords/>
  <dc:description/>
  <cp:lastModifiedBy>池 熠</cp:lastModifiedBy>
  <cp:revision>27</cp:revision>
  <dcterms:created xsi:type="dcterms:W3CDTF">2021-11-26T07:58:00Z</dcterms:created>
  <dcterms:modified xsi:type="dcterms:W3CDTF">2022-02-07T01:21:00Z</dcterms:modified>
</cp:coreProperties>
</file>